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E63D9B6" w:rsidR="00FB3483" w:rsidRPr="00930A31" w:rsidRDefault="00047B1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D8DD23B" w:rsidR="00FB3483" w:rsidRPr="00930A31" w:rsidRDefault="00047B1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78B9FB2" w:rsidR="00FB3483" w:rsidRPr="00930A31" w:rsidRDefault="00047B1A" w:rsidP="005979B8">
            <w:pPr>
              <w:pStyle w:val="Default"/>
              <w:spacing w:before="40" w:after="40"/>
              <w:rPr>
                <w:rFonts w:ascii="Arial" w:hAnsi="Arial" w:cs="Arial"/>
                <w:color w:val="auto"/>
                <w:sz w:val="18"/>
                <w:szCs w:val="18"/>
              </w:rPr>
            </w:pPr>
            <w:r>
              <w:rPr>
                <w:rFonts w:ascii="Arial" w:hAnsi="Arial" w:cs="Arial"/>
                <w:color w:val="auto"/>
                <w:sz w:val="18"/>
                <w:szCs w:val="18"/>
              </w:rPr>
              <w:t>Page 2 and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C79B2BF" w:rsidR="00FB3483" w:rsidRPr="00930A31" w:rsidRDefault="00047B1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660BCB"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660BCB" w:rsidRPr="00930A31" w:rsidRDefault="00660BCB" w:rsidP="00660BC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660BCB" w:rsidRPr="00930A31" w:rsidRDefault="00660BCB" w:rsidP="00660BCB">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660BCB" w:rsidRPr="00930A31" w:rsidRDefault="00660BCB" w:rsidP="00660BC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96719B8" w:rsidR="00660BCB" w:rsidRPr="00930A31" w:rsidRDefault="00660BCB" w:rsidP="00660BCB">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660BCB"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660BCB" w:rsidRPr="00930A31" w:rsidRDefault="00660BCB" w:rsidP="00660BC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660BCB" w:rsidRPr="00930A31" w:rsidRDefault="00660BCB" w:rsidP="00660BCB">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660BCB" w:rsidRPr="00930A31" w:rsidRDefault="00660BCB" w:rsidP="00660BC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1C76D9C" w:rsidR="00660BCB" w:rsidRPr="00930A31" w:rsidRDefault="00660BCB" w:rsidP="00660BCB">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660BCB"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660BCB" w:rsidRPr="00930A31" w:rsidRDefault="00660BCB" w:rsidP="00660BC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660BCB" w:rsidRPr="00930A31" w:rsidRDefault="00660BCB" w:rsidP="00660BCB">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660BCB" w:rsidRPr="00930A31" w:rsidRDefault="00660BCB" w:rsidP="00660BC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E587E48" w:rsidR="00660BCB" w:rsidRPr="00930A31" w:rsidRDefault="00660BCB" w:rsidP="00660BCB">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660BCB"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660BCB" w:rsidRPr="00930A31" w:rsidRDefault="00660BCB" w:rsidP="00660BC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660BCB" w:rsidRPr="00930A31" w:rsidRDefault="00660BCB" w:rsidP="00660BCB">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660BCB" w:rsidRPr="00930A31" w:rsidRDefault="00660BCB" w:rsidP="00660BC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7AD4907" w:rsidR="00660BCB" w:rsidRPr="00930A31" w:rsidRDefault="00660BCB" w:rsidP="00660BCB">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660BCB"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660BCB" w:rsidRPr="00930A31" w:rsidRDefault="00660BCB" w:rsidP="00660BC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660BCB" w:rsidRPr="00930A31" w:rsidRDefault="00660BCB" w:rsidP="00660BCB">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660BCB" w:rsidRPr="00930A31" w:rsidRDefault="00660BCB" w:rsidP="00660BC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CABAC55" w:rsidR="00660BCB" w:rsidRPr="00930A31" w:rsidRDefault="00660BCB" w:rsidP="00660BCB">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60BCB"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660BCB" w:rsidRPr="00930A31" w:rsidRDefault="00660BCB" w:rsidP="00660BC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660BCB" w:rsidRPr="00930A31" w:rsidRDefault="00660BCB" w:rsidP="00660BC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660BCB" w:rsidRPr="00930A31" w:rsidRDefault="00660BCB" w:rsidP="00660BC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F4169BF" w:rsidR="00660BCB" w:rsidRPr="00930A31" w:rsidRDefault="00660BCB" w:rsidP="00660BCB">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60BCB"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660BCB" w:rsidRPr="00930A31" w:rsidRDefault="00660BCB" w:rsidP="00660B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660BCB" w:rsidRPr="00930A31" w:rsidRDefault="00660BCB" w:rsidP="00660BC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660BCB" w:rsidRPr="00930A31" w:rsidRDefault="00660BCB" w:rsidP="00660BC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15BB8D1" w:rsidR="00660BCB" w:rsidRPr="00930A31" w:rsidRDefault="00660BCB" w:rsidP="00660BCB">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60BCB"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660BCB" w:rsidRPr="00930A31" w:rsidRDefault="00660BCB" w:rsidP="00660BC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660BCB" w:rsidRPr="00930A31" w:rsidRDefault="00660BCB" w:rsidP="00660BC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660BCB" w:rsidRPr="00930A31" w:rsidRDefault="00660BCB" w:rsidP="00660BC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22E3E1F" w:rsidR="00660BCB" w:rsidRPr="00930A31" w:rsidRDefault="00660BCB" w:rsidP="00C505D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505DA">
              <w:rPr>
                <w:rFonts w:ascii="Arial" w:hAnsi="Arial" w:cs="Arial"/>
                <w:color w:val="auto"/>
                <w:sz w:val="18"/>
                <w:szCs w:val="18"/>
              </w:rPr>
              <w:t>7</w:t>
            </w:r>
          </w:p>
        </w:tc>
      </w:tr>
      <w:tr w:rsidR="00C505DA"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505DA" w:rsidRPr="00930A31" w:rsidRDefault="00C505DA" w:rsidP="00C505D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505DA" w:rsidRPr="00930A31" w:rsidRDefault="00C505DA" w:rsidP="00C505D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C505DA" w:rsidRPr="00930A31" w:rsidRDefault="00C505DA" w:rsidP="00C505D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EE7FE05" w:rsidR="00C505DA" w:rsidRPr="00930A31" w:rsidRDefault="00C505DA" w:rsidP="00C505DA">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C505DA"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505DA" w:rsidRPr="00930A31" w:rsidRDefault="00C505DA" w:rsidP="00C505D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505DA" w:rsidRPr="00930A31" w:rsidRDefault="00C505DA" w:rsidP="00C505D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C505DA" w:rsidRPr="00930A31" w:rsidRDefault="00C505DA" w:rsidP="00C505D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BF85591" w:rsidR="00C505DA" w:rsidRPr="00930A31" w:rsidRDefault="00C505DA" w:rsidP="00C505DA">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C505DA"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C505DA" w:rsidRPr="00930A31" w:rsidRDefault="00C505DA" w:rsidP="00C505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505DA" w:rsidRPr="00930A31" w:rsidRDefault="00C505DA" w:rsidP="00C505D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505DA" w:rsidRPr="00930A31" w:rsidRDefault="00C505DA" w:rsidP="00C505D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B033893" w:rsidR="00C505DA" w:rsidRPr="00930A31" w:rsidRDefault="00C505DA" w:rsidP="00C505DA">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C505DA"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505DA" w:rsidRPr="00930A31" w:rsidRDefault="00C505DA" w:rsidP="00C505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505DA" w:rsidRPr="00930A31" w:rsidRDefault="00C505DA" w:rsidP="00C505D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505DA" w:rsidRPr="00930A31" w:rsidRDefault="00C505DA" w:rsidP="00C505D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ED3960E" w:rsidR="00C505DA" w:rsidRPr="00930A31" w:rsidRDefault="00C505DA" w:rsidP="00C505DA">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C505DA"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C505DA" w:rsidRPr="00930A31" w:rsidRDefault="00C505DA" w:rsidP="00C505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505DA" w:rsidRPr="00930A31" w:rsidRDefault="00C505DA" w:rsidP="00C505D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505DA" w:rsidRPr="00930A31" w:rsidRDefault="00C505DA" w:rsidP="00C505D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9218005" w:rsidR="00C505DA" w:rsidRPr="00930A31" w:rsidRDefault="00C505DA" w:rsidP="00C505DA">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C505DA"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C505DA" w:rsidRPr="00930A31" w:rsidRDefault="00C505DA" w:rsidP="00C505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505DA" w:rsidRPr="00930A31" w:rsidRDefault="00C505DA" w:rsidP="00C505D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C505DA" w:rsidRPr="00930A31" w:rsidRDefault="00C505DA" w:rsidP="00C505D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2BFF37" w:rsidR="00C505DA" w:rsidRPr="00930A31" w:rsidRDefault="00C505DA" w:rsidP="00C505DA">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C505DA"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C505DA" w:rsidRPr="00930A31" w:rsidRDefault="00C505DA" w:rsidP="00C505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505DA" w:rsidRPr="00930A31" w:rsidRDefault="00C505DA" w:rsidP="00C505D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C505DA" w:rsidRPr="00930A31" w:rsidRDefault="00C505DA" w:rsidP="00C505D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CAE522F" w:rsidR="00C505DA" w:rsidRPr="00930A31" w:rsidRDefault="00C505DA" w:rsidP="00C505DA">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C505DA"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C505DA" w:rsidRPr="00930A31" w:rsidRDefault="00C505DA" w:rsidP="00C505D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505DA" w:rsidRPr="00930A31" w:rsidRDefault="00C505DA" w:rsidP="00C505D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C505DA" w:rsidRPr="00930A31" w:rsidRDefault="00C505DA" w:rsidP="00C505D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2162332" w:rsidR="00C505DA" w:rsidRPr="00930A31" w:rsidRDefault="00C505DA" w:rsidP="00C505DA">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60BCB"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60BCB" w:rsidRPr="00930A31" w:rsidRDefault="00660BCB" w:rsidP="00660BCB">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60BCB" w:rsidRPr="00930A31" w:rsidRDefault="00660BCB" w:rsidP="00660BCB">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60BCB" w:rsidRPr="00930A31" w:rsidRDefault="00660BCB" w:rsidP="00660BC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E9F8C33" w:rsidR="00660BCB" w:rsidRPr="00930A31" w:rsidRDefault="00660BCB" w:rsidP="00C505DA">
            <w:pPr>
              <w:pStyle w:val="Default"/>
              <w:spacing w:before="40" w:after="40"/>
              <w:rPr>
                <w:rFonts w:ascii="Arial" w:hAnsi="Arial" w:cs="Arial"/>
                <w:color w:val="auto"/>
                <w:sz w:val="18"/>
                <w:szCs w:val="18"/>
              </w:rPr>
            </w:pPr>
            <w:r>
              <w:rPr>
                <w:rFonts w:ascii="Arial" w:hAnsi="Arial" w:cs="Arial"/>
                <w:color w:val="auto"/>
                <w:sz w:val="18"/>
                <w:szCs w:val="18"/>
              </w:rPr>
              <w:t xml:space="preserve">Page 4 and </w:t>
            </w:r>
            <w:r w:rsidR="00C505DA">
              <w:rPr>
                <w:rFonts w:ascii="Arial" w:hAnsi="Arial" w:cs="Arial"/>
                <w:color w:val="auto"/>
                <w:sz w:val="18"/>
                <w:szCs w:val="18"/>
              </w:rPr>
              <w:lastRenderedPageBreak/>
              <w:t>7</w:t>
            </w:r>
          </w:p>
        </w:tc>
      </w:tr>
      <w:tr w:rsidR="00660BCB"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660BCB" w:rsidRPr="00930A31" w:rsidRDefault="00660BCB" w:rsidP="00660BCB">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660BCB" w:rsidRPr="00930A31" w:rsidRDefault="00660BCB" w:rsidP="00660BCB">
            <w:pPr>
              <w:pStyle w:val="Default"/>
              <w:jc w:val="center"/>
              <w:rPr>
                <w:rFonts w:ascii="Arial" w:hAnsi="Arial" w:cs="Arial"/>
                <w:color w:val="auto"/>
                <w:sz w:val="18"/>
                <w:szCs w:val="18"/>
              </w:rPr>
            </w:pPr>
          </w:p>
        </w:tc>
      </w:tr>
      <w:tr w:rsidR="00C505DA"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C505DA" w:rsidRPr="00930A31" w:rsidRDefault="00C505DA" w:rsidP="00C505D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505DA" w:rsidRPr="00930A31" w:rsidRDefault="00C505DA" w:rsidP="00C505D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C505DA" w:rsidRPr="00930A31" w:rsidRDefault="00C505DA" w:rsidP="00C505D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A856D9E" w:rsidR="00C505DA" w:rsidRPr="00930A31" w:rsidRDefault="00C505DA" w:rsidP="00C505DA">
            <w:pPr>
              <w:pStyle w:val="Default"/>
              <w:spacing w:before="40" w:after="40"/>
              <w:rPr>
                <w:rFonts w:ascii="Arial" w:hAnsi="Arial" w:cs="Arial"/>
                <w:color w:val="auto"/>
                <w:sz w:val="18"/>
                <w:szCs w:val="18"/>
              </w:rPr>
            </w:pPr>
            <w:r>
              <w:rPr>
                <w:rFonts w:ascii="Arial" w:hAnsi="Arial" w:cs="Arial"/>
                <w:color w:val="auto"/>
                <w:sz w:val="18"/>
                <w:szCs w:val="18"/>
              </w:rPr>
              <w:t>Page 6 and 7</w:t>
            </w:r>
          </w:p>
        </w:tc>
      </w:tr>
      <w:tr w:rsidR="00C505DA"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C505DA" w:rsidRPr="00930A31" w:rsidRDefault="00C505DA" w:rsidP="00C505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505DA" w:rsidRPr="00930A31" w:rsidRDefault="00C505DA" w:rsidP="00C505D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C505DA" w:rsidRPr="00930A31" w:rsidRDefault="00C505DA" w:rsidP="00C505D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87FE17E" w:rsidR="00C505DA" w:rsidRPr="00930A31" w:rsidRDefault="00C505DA" w:rsidP="00C505DA">
            <w:pPr>
              <w:pStyle w:val="Default"/>
              <w:spacing w:before="40" w:after="40"/>
              <w:rPr>
                <w:rFonts w:ascii="Arial" w:hAnsi="Arial" w:cs="Arial"/>
                <w:color w:val="auto"/>
                <w:sz w:val="18"/>
                <w:szCs w:val="18"/>
              </w:rPr>
            </w:pPr>
            <w:r>
              <w:rPr>
                <w:rFonts w:ascii="Arial" w:hAnsi="Arial" w:cs="Arial"/>
                <w:color w:val="auto"/>
                <w:sz w:val="18"/>
                <w:szCs w:val="18"/>
              </w:rPr>
              <w:t>Page 6 and 7</w:t>
            </w:r>
          </w:p>
        </w:tc>
      </w:tr>
      <w:tr w:rsidR="00BC5D84"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BC5D84" w:rsidRPr="00930A31" w:rsidRDefault="00BC5D84" w:rsidP="00BC5D8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C5D84" w:rsidRPr="00930A31" w:rsidRDefault="00BC5D84" w:rsidP="00BC5D8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BC5D84" w:rsidRPr="00930A31" w:rsidRDefault="00BC5D84" w:rsidP="00BC5D8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4DAB823" w:rsidR="00BC5D84" w:rsidRPr="00930A31" w:rsidRDefault="00BC5D84" w:rsidP="00BC5D8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BC5D84"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C5D84" w:rsidRPr="00930A31" w:rsidRDefault="00BC5D84" w:rsidP="00BC5D8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C5D84" w:rsidRPr="00930A31" w:rsidRDefault="00BC5D84" w:rsidP="00BC5D8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BC5D84" w:rsidRPr="00930A31" w:rsidRDefault="00BC5D84" w:rsidP="00BC5D8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642B48C" w:rsidR="00BC5D84" w:rsidRPr="00930A31" w:rsidRDefault="00BC5D84" w:rsidP="00BC5D8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BC5D84"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C5D84" w:rsidRPr="00930A31" w:rsidRDefault="00BC5D84" w:rsidP="00BC5D8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C5D84" w:rsidRPr="00930A31" w:rsidRDefault="00BC5D84" w:rsidP="00BC5D8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BC5D84" w:rsidRPr="00930A31" w:rsidRDefault="00BC5D84" w:rsidP="00BC5D8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DC91471" w:rsidR="00BC5D84" w:rsidRPr="00930A31" w:rsidRDefault="00BC5D84" w:rsidP="00BC5D8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BC5D84"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C5D84" w:rsidRPr="00930A31" w:rsidRDefault="00BC5D84" w:rsidP="00BC5D8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C5D84" w:rsidRPr="00930A31" w:rsidRDefault="00BC5D84" w:rsidP="00BC5D8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BC5D84" w:rsidRPr="00930A31" w:rsidRDefault="00BC5D84" w:rsidP="00BC5D8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7C90568" w:rsidR="00BC5D84" w:rsidRPr="00930A31" w:rsidRDefault="00BC5D84" w:rsidP="00BC5D84">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BC5D84"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C5D84" w:rsidRPr="00930A31" w:rsidRDefault="00BC5D84" w:rsidP="00BC5D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C5D84" w:rsidRPr="00930A31" w:rsidRDefault="00BC5D84" w:rsidP="00BC5D8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C5D84" w:rsidRPr="00930A31" w:rsidRDefault="00BC5D84" w:rsidP="00BC5D8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7119686" w:rsidR="00BC5D84" w:rsidRPr="00930A31" w:rsidRDefault="00BC5D84" w:rsidP="00BC5D84">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BC5D84"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BC5D84" w:rsidRPr="00930A31" w:rsidRDefault="00BC5D84" w:rsidP="00BC5D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C5D84" w:rsidRPr="00930A31" w:rsidRDefault="00BC5D84" w:rsidP="00BC5D8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BC5D84" w:rsidRPr="00930A31" w:rsidRDefault="00BC5D84" w:rsidP="00BC5D8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1A40E3C" w:rsidR="00BC5D84" w:rsidRPr="00930A31" w:rsidRDefault="00BC5D84" w:rsidP="00BC5D84">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BC5D84"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C5D84" w:rsidRPr="00930A31" w:rsidRDefault="00BC5D84" w:rsidP="00BC5D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C5D84" w:rsidRPr="00930A31" w:rsidRDefault="00BC5D84" w:rsidP="00BC5D8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C5D84" w:rsidRPr="00930A31" w:rsidRDefault="00BC5D84" w:rsidP="00BC5D8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79EAF81" w:rsidR="00BC5D84" w:rsidRPr="00930A31" w:rsidRDefault="00BC5D84" w:rsidP="00BC5D84">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BC5D84"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C5D84" w:rsidRPr="00930A31" w:rsidRDefault="00BC5D84" w:rsidP="00BC5D8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C5D84" w:rsidRPr="00930A31" w:rsidRDefault="00BC5D84" w:rsidP="00BC5D8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C5D84" w:rsidRPr="00930A31" w:rsidRDefault="00BC5D84" w:rsidP="00BC5D8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B5E2D6E" w:rsidR="00BC5D84" w:rsidRPr="00930A31" w:rsidRDefault="00BC5D84" w:rsidP="00BC5D84">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BC5D8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C5D84" w:rsidRPr="00930A31" w:rsidRDefault="00BC5D84" w:rsidP="00BC5D8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C5D84" w:rsidRPr="00930A31" w:rsidRDefault="00BC5D84" w:rsidP="00BC5D8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C5D84" w:rsidRPr="00930A31" w:rsidRDefault="00BC5D84" w:rsidP="00BC5D8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7018836" w:rsidR="00BC5D84" w:rsidRPr="00930A31" w:rsidRDefault="00BC5D84" w:rsidP="00BC5D84">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BC5D8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C5D84" w:rsidRPr="00930A31" w:rsidRDefault="00BC5D84" w:rsidP="00BC5D8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C5D84" w:rsidRPr="00930A31" w:rsidRDefault="00BC5D84" w:rsidP="00BC5D84">
            <w:pPr>
              <w:pStyle w:val="Default"/>
              <w:jc w:val="center"/>
              <w:rPr>
                <w:rFonts w:ascii="Arial" w:hAnsi="Arial" w:cs="Arial"/>
                <w:color w:val="auto"/>
                <w:sz w:val="18"/>
                <w:szCs w:val="18"/>
              </w:rPr>
            </w:pPr>
          </w:p>
        </w:tc>
      </w:tr>
      <w:tr w:rsidR="00BC5D84"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C5D84" w:rsidRPr="00930A31" w:rsidRDefault="00BC5D84" w:rsidP="00BC5D8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C5D84" w:rsidRPr="00930A31" w:rsidRDefault="00BC5D84" w:rsidP="00BC5D8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BC5D84" w:rsidRPr="00930A31" w:rsidRDefault="00BC5D84" w:rsidP="00BC5D8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64BE10D" w:rsidR="00BC5D84" w:rsidRPr="00930A31" w:rsidRDefault="00BC5D84" w:rsidP="00BC5D84">
            <w:pPr>
              <w:pStyle w:val="Default"/>
              <w:spacing w:before="40" w:after="40"/>
              <w:rPr>
                <w:rFonts w:ascii="Arial" w:hAnsi="Arial" w:cs="Arial"/>
                <w:color w:val="auto"/>
                <w:sz w:val="18"/>
                <w:szCs w:val="18"/>
              </w:rPr>
            </w:pPr>
            <w:r>
              <w:rPr>
                <w:rFonts w:ascii="Arial" w:hAnsi="Arial" w:cs="Arial"/>
                <w:color w:val="auto"/>
                <w:sz w:val="18"/>
                <w:szCs w:val="18"/>
              </w:rPr>
              <w:t>Page 11-13</w:t>
            </w:r>
          </w:p>
        </w:tc>
      </w:tr>
      <w:tr w:rsidR="00BC5D84"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BC5D84" w:rsidRPr="00930A31" w:rsidRDefault="00BC5D84" w:rsidP="00BC5D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C5D84" w:rsidRPr="00930A31" w:rsidRDefault="00BC5D84" w:rsidP="00BC5D8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BC5D84" w:rsidRPr="00930A31" w:rsidRDefault="00BC5D84" w:rsidP="00BC5D8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F1C2E5F" w:rsidR="00BC5D84" w:rsidRPr="00930A31" w:rsidRDefault="00BC5D84" w:rsidP="00BC5D84">
            <w:pPr>
              <w:pStyle w:val="Default"/>
              <w:spacing w:before="40" w:after="40"/>
              <w:rPr>
                <w:rFonts w:ascii="Arial" w:hAnsi="Arial" w:cs="Arial"/>
                <w:color w:val="auto"/>
                <w:sz w:val="18"/>
                <w:szCs w:val="18"/>
              </w:rPr>
            </w:pPr>
            <w:r>
              <w:rPr>
                <w:rFonts w:ascii="Arial" w:hAnsi="Arial" w:cs="Arial"/>
                <w:color w:val="auto"/>
                <w:sz w:val="18"/>
                <w:szCs w:val="18"/>
              </w:rPr>
              <w:t>Page 11-13</w:t>
            </w:r>
          </w:p>
        </w:tc>
      </w:tr>
      <w:tr w:rsidR="00BC5D84"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BC5D84" w:rsidRPr="00930A31" w:rsidRDefault="00BC5D84" w:rsidP="00BC5D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C5D84" w:rsidRPr="00930A31" w:rsidRDefault="00BC5D84" w:rsidP="00BC5D8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BC5D84" w:rsidRPr="00930A31" w:rsidRDefault="00BC5D84" w:rsidP="00BC5D8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C10E7F8" w:rsidR="00BC5D84" w:rsidRPr="00930A31" w:rsidRDefault="00BC5D84" w:rsidP="00BC5D84">
            <w:pPr>
              <w:pStyle w:val="Default"/>
              <w:spacing w:before="40" w:after="40"/>
              <w:rPr>
                <w:rFonts w:ascii="Arial" w:hAnsi="Arial" w:cs="Arial"/>
                <w:color w:val="auto"/>
                <w:sz w:val="18"/>
                <w:szCs w:val="18"/>
              </w:rPr>
            </w:pPr>
            <w:r>
              <w:rPr>
                <w:rFonts w:ascii="Arial" w:hAnsi="Arial" w:cs="Arial"/>
                <w:color w:val="auto"/>
                <w:sz w:val="18"/>
                <w:szCs w:val="18"/>
              </w:rPr>
              <w:t>Page 11-13</w:t>
            </w:r>
          </w:p>
        </w:tc>
      </w:tr>
      <w:tr w:rsidR="00BC5D84"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BC5D84" w:rsidRPr="00930A31" w:rsidRDefault="00BC5D84" w:rsidP="00BC5D8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C5D84" w:rsidRPr="00930A31" w:rsidRDefault="00BC5D84" w:rsidP="00BC5D8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BC5D84" w:rsidRPr="00930A31" w:rsidRDefault="00BC5D84" w:rsidP="00BC5D8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55BFB79" w:rsidR="00BC5D84" w:rsidRPr="00930A31" w:rsidRDefault="00BC5D84" w:rsidP="00BC5D84">
            <w:pPr>
              <w:pStyle w:val="Default"/>
              <w:spacing w:before="40" w:after="40"/>
              <w:rPr>
                <w:rFonts w:ascii="Arial" w:hAnsi="Arial" w:cs="Arial"/>
                <w:color w:val="auto"/>
                <w:sz w:val="18"/>
                <w:szCs w:val="18"/>
              </w:rPr>
            </w:pPr>
            <w:r>
              <w:rPr>
                <w:rFonts w:ascii="Arial" w:hAnsi="Arial" w:cs="Arial"/>
                <w:color w:val="auto"/>
                <w:sz w:val="18"/>
                <w:szCs w:val="18"/>
              </w:rPr>
              <w:t>Page 11-13</w:t>
            </w:r>
          </w:p>
        </w:tc>
      </w:tr>
      <w:tr w:rsidR="00BC5D8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C5D84" w:rsidRPr="00930A31" w:rsidRDefault="00BC5D84" w:rsidP="00BC5D8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C5D84" w:rsidRPr="00930A31" w:rsidRDefault="00BC5D84" w:rsidP="00BC5D84">
            <w:pPr>
              <w:pStyle w:val="Default"/>
              <w:jc w:val="center"/>
              <w:rPr>
                <w:rFonts w:ascii="Arial" w:hAnsi="Arial" w:cs="Arial"/>
                <w:color w:val="auto"/>
                <w:sz w:val="18"/>
                <w:szCs w:val="18"/>
              </w:rPr>
            </w:pPr>
          </w:p>
        </w:tc>
      </w:tr>
      <w:tr w:rsidR="00BC5D84"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C5D84" w:rsidRPr="00930A31" w:rsidRDefault="00BC5D84" w:rsidP="00BC5D8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C5D84" w:rsidRPr="00930A31" w:rsidRDefault="00BC5D84" w:rsidP="00BC5D8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C5D84" w:rsidRPr="00930A31" w:rsidRDefault="00BC5D84" w:rsidP="00BC5D8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03B5299" w:rsidR="00BC5D84" w:rsidRPr="00930A31" w:rsidRDefault="00853DB4" w:rsidP="00BC5D8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853DB4"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853DB4" w:rsidRPr="00930A31" w:rsidRDefault="00853DB4" w:rsidP="00853D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53DB4" w:rsidRPr="00930A31" w:rsidRDefault="00853DB4" w:rsidP="00853DB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853DB4" w:rsidRPr="00930A31" w:rsidRDefault="00853DB4" w:rsidP="00853DB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A1D070B" w:rsidR="00853DB4" w:rsidRPr="00930A31" w:rsidRDefault="00853DB4" w:rsidP="00853DB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853DB4"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853DB4" w:rsidRPr="00930A31" w:rsidRDefault="00853DB4" w:rsidP="00853D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53DB4" w:rsidRPr="00930A31" w:rsidRDefault="00853DB4" w:rsidP="00853DB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853DB4" w:rsidRPr="00930A31" w:rsidRDefault="00853DB4" w:rsidP="00853DB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6A42150" w:rsidR="00853DB4" w:rsidRPr="00930A31" w:rsidRDefault="00853DB4" w:rsidP="00853DB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12062"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12062" w:rsidRPr="00930A31" w:rsidRDefault="00A12062" w:rsidP="00A1206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12062" w:rsidRPr="00930A31" w:rsidRDefault="00A12062" w:rsidP="00A1206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A12062" w:rsidRPr="00930A31" w:rsidRDefault="00A12062" w:rsidP="00A1206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3737A36" w:rsidR="00A12062" w:rsidRPr="00930A31" w:rsidRDefault="00A12062" w:rsidP="00A12062">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A12062"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12062" w:rsidRPr="00930A31" w:rsidRDefault="00A12062" w:rsidP="00A1206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12062" w:rsidRPr="00930A31" w:rsidRDefault="00A12062" w:rsidP="00A1206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A12062" w:rsidRPr="00930A31" w:rsidRDefault="00A12062" w:rsidP="00A1206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02438BD" w:rsidR="00A12062" w:rsidRPr="00930A31" w:rsidRDefault="00A12062" w:rsidP="00A12062">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A12062"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12062" w:rsidRPr="00930A31" w:rsidRDefault="00A12062" w:rsidP="00A1206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12062" w:rsidRPr="00930A31" w:rsidRDefault="00A12062" w:rsidP="00A1206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A12062" w:rsidRPr="00930A31" w:rsidRDefault="00A12062" w:rsidP="00A1206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8A1A3AC" w:rsidR="00A12062" w:rsidRPr="00930A31" w:rsidRDefault="00A12062" w:rsidP="00A12062">
            <w:pPr>
              <w:pStyle w:val="Default"/>
              <w:spacing w:before="40" w:after="40"/>
              <w:rPr>
                <w:rFonts w:ascii="Arial" w:hAnsi="Arial" w:cs="Arial"/>
                <w:color w:val="auto"/>
                <w:sz w:val="18"/>
                <w:szCs w:val="18"/>
              </w:rPr>
            </w:pPr>
            <w:r>
              <w:rPr>
                <w:rFonts w:ascii="Arial" w:hAnsi="Arial" w:cs="Arial"/>
                <w:color w:val="auto"/>
                <w:sz w:val="18"/>
                <w:szCs w:val="18"/>
              </w:rPr>
              <w:t>Page 13</w:t>
            </w:r>
          </w:p>
        </w:tc>
      </w:tr>
    </w:tbl>
    <w:p w14:paraId="6338F4EE" w14:textId="77777777" w:rsidR="00FB3483" w:rsidRPr="004C1685" w:rsidRDefault="00FB3483">
      <w:pPr>
        <w:pStyle w:val="Default"/>
        <w:rPr>
          <w:rFonts w:ascii="Arial" w:hAnsi="Arial" w:cs="Arial"/>
          <w:color w:val="auto"/>
        </w:rPr>
      </w:pPr>
    </w:p>
    <w:p w14:paraId="276910DE" w14:textId="77777777" w:rsidR="00C66AA7" w:rsidRDefault="00C66AA7" w:rsidP="00C66AA7">
      <w:pPr>
        <w:spacing w:after="160" w:line="259" w:lineRule="auto"/>
        <w:jc w:val="center"/>
        <w:rPr>
          <w:rFonts w:eastAsia="Calibri"/>
          <w:b/>
          <w:bCs/>
          <w:color w:val="000000"/>
          <w:sz w:val="32"/>
          <w:szCs w:val="32"/>
          <w:shd w:val="clear" w:color="auto" w:fill="FFFFFF"/>
          <w:lang w:val="en-US" w:eastAsia="en-US" w:bidi="fa-IR"/>
        </w:rPr>
      </w:pPr>
      <w:r w:rsidRPr="00B414B9">
        <w:rPr>
          <w:rFonts w:eastAsia="Calibri"/>
          <w:b/>
          <w:bCs/>
          <w:color w:val="000000"/>
          <w:sz w:val="32"/>
          <w:szCs w:val="32"/>
          <w:shd w:val="clear" w:color="auto" w:fill="FFFFFF"/>
          <w:lang w:val="en-US" w:eastAsia="en-US" w:bidi="fa-IR"/>
        </w:rPr>
        <w:lastRenderedPageBreak/>
        <w:t>Prevalence of Chikungunya, Dengue, and West Nile arboviruses in Iran based on enzyme-linked immunosorbent assay (ELISA): A systematic review and meta-analysis</w:t>
      </w:r>
    </w:p>
    <w:p w14:paraId="04B8D8FD" w14:textId="484ADE08" w:rsidR="00C66AA7" w:rsidRPr="00836E83" w:rsidRDefault="00C66AA7" w:rsidP="00C66AA7">
      <w:pPr>
        <w:spacing w:line="276" w:lineRule="auto"/>
        <w:rPr>
          <w:b/>
          <w:bCs/>
          <w:sz w:val="28"/>
          <w:szCs w:val="28"/>
          <w:lang w:val="en-US"/>
        </w:rPr>
      </w:pPr>
      <w:r w:rsidRPr="00836E83">
        <w:rPr>
          <w:b/>
          <w:bCs/>
          <w:sz w:val="28"/>
          <w:szCs w:val="28"/>
        </w:rPr>
        <w:t xml:space="preserve">Chikungunya virus ELISA test results in </w:t>
      </w:r>
      <w:r w:rsidR="00836E83" w:rsidRPr="00836E83">
        <w:rPr>
          <w:b/>
          <w:bCs/>
          <w:sz w:val="28"/>
          <w:szCs w:val="28"/>
        </w:rPr>
        <w:t>Iran</w:t>
      </w:r>
    </w:p>
    <w:p w14:paraId="42690833" w14:textId="77777777" w:rsidR="00C66AA7" w:rsidRPr="00836E83" w:rsidRDefault="00C66AA7" w:rsidP="00C66AA7">
      <w:pPr>
        <w:spacing w:line="276" w:lineRule="auto"/>
        <w:rPr>
          <w:sz w:val="22"/>
          <w:szCs w:val="22"/>
        </w:rPr>
      </w:pPr>
      <w:r w:rsidRPr="00836E83">
        <w:rPr>
          <w:sz w:val="22"/>
          <w:szCs w:val="22"/>
        </w:rPr>
        <w:t>Mesh</w:t>
      </w:r>
    </w:p>
    <w:p w14:paraId="526C5F66" w14:textId="41AB4E60" w:rsidR="00C66AA7" w:rsidRPr="00836E83" w:rsidRDefault="00C66AA7" w:rsidP="00C66AA7">
      <w:pPr>
        <w:spacing w:line="276" w:lineRule="auto"/>
        <w:rPr>
          <w:sz w:val="22"/>
          <w:szCs w:val="22"/>
          <w:rtl/>
        </w:rPr>
      </w:pPr>
      <w:r w:rsidRPr="00836E83">
        <w:rPr>
          <w:sz w:val="22"/>
          <w:szCs w:val="22"/>
        </w:rPr>
        <w:t xml:space="preserve">Chikungunya virus ELISA test results in </w:t>
      </w:r>
      <w:r w:rsidR="00836E83" w:rsidRPr="00836E83">
        <w:rPr>
          <w:b/>
          <w:bCs/>
          <w:sz w:val="22"/>
          <w:szCs w:val="22"/>
        </w:rPr>
        <w:t>Iran</w:t>
      </w:r>
    </w:p>
    <w:p w14:paraId="2294A1DA" w14:textId="5627499F" w:rsidR="00C66AA7" w:rsidRPr="00836E83" w:rsidRDefault="00C66AA7" w:rsidP="00C66AA7">
      <w:pPr>
        <w:spacing w:line="276" w:lineRule="auto"/>
        <w:rPr>
          <w:sz w:val="22"/>
          <w:szCs w:val="22"/>
        </w:rPr>
      </w:pPr>
      <w:r w:rsidRPr="00836E83">
        <w:rPr>
          <w:b/>
          <w:bCs/>
          <w:sz w:val="22"/>
          <w:szCs w:val="22"/>
        </w:rPr>
        <w:t>PubMed</w:t>
      </w:r>
    </w:p>
    <w:p w14:paraId="3B11DAD9" w14:textId="77777777" w:rsidR="00C66AA7" w:rsidRPr="00836E83" w:rsidRDefault="00C66AA7" w:rsidP="00C66AA7">
      <w:pPr>
        <w:spacing w:line="276" w:lineRule="auto"/>
        <w:rPr>
          <w:sz w:val="22"/>
          <w:szCs w:val="22"/>
        </w:rPr>
      </w:pPr>
      <w:r w:rsidRPr="00836E83">
        <w:rPr>
          <w:sz w:val="22"/>
          <w:szCs w:val="22"/>
        </w:rPr>
        <w:t>((“Chikungunya virus”) OR (Chikungunya AND virus)) AND 1990/01/01:2024/04/01[dp]</w:t>
      </w:r>
    </w:p>
    <w:p w14:paraId="37058894" w14:textId="062FAC21" w:rsidR="00C66AA7" w:rsidRPr="00836E83" w:rsidRDefault="00C66AA7" w:rsidP="00C66AA7">
      <w:pPr>
        <w:spacing w:line="276" w:lineRule="auto"/>
        <w:rPr>
          <w:sz w:val="22"/>
          <w:szCs w:val="22"/>
        </w:rPr>
      </w:pPr>
      <w:r w:rsidRPr="00836E83">
        <w:rPr>
          <w:b/>
          <w:bCs/>
          <w:sz w:val="22"/>
          <w:szCs w:val="22"/>
        </w:rPr>
        <w:t>Scopus</w:t>
      </w:r>
      <w:bookmarkStart w:id="0" w:name="_Hlk108020644"/>
    </w:p>
    <w:p w14:paraId="6A55761F" w14:textId="77777777" w:rsidR="00C66AA7" w:rsidRPr="00836E83" w:rsidRDefault="00C66AA7" w:rsidP="00C66AA7">
      <w:pPr>
        <w:spacing w:line="276" w:lineRule="auto"/>
        <w:rPr>
          <w:sz w:val="22"/>
          <w:szCs w:val="22"/>
        </w:rPr>
      </w:pPr>
      <w:r w:rsidRPr="00836E83">
        <w:rPr>
          <w:sz w:val="22"/>
          <w:szCs w:val="22"/>
        </w:rPr>
        <w:t>(</w:t>
      </w:r>
      <w:proofErr w:type="gramStart"/>
      <w:r w:rsidRPr="00836E83">
        <w:rPr>
          <w:sz w:val="22"/>
          <w:szCs w:val="22"/>
        </w:rPr>
        <w:t>ALL(</w:t>
      </w:r>
      <w:proofErr w:type="gramEnd"/>
      <w:r w:rsidRPr="00836E83">
        <w:rPr>
          <w:sz w:val="22"/>
          <w:szCs w:val="22"/>
        </w:rPr>
        <w:t>“Chikungunya virus”) OR ALL(Chikungunya AND virus)) AND PUBYEAR &lt; 2025 AND PUBYEAR &gt; 1989 AND NOT PUBDATETXT </w:t>
      </w:r>
      <w:bookmarkEnd w:id="0"/>
      <w:r w:rsidRPr="00836E83">
        <w:rPr>
          <w:sz w:val="22"/>
          <w:szCs w:val="22"/>
        </w:rPr>
        <w:t xml:space="preserve">("May 2024" OR "Juan 2024" OR "July 2024" OR "August 2024") </w:t>
      </w:r>
    </w:p>
    <w:p w14:paraId="6BA173BA" w14:textId="70F0FE14" w:rsidR="00C66AA7" w:rsidRPr="00836E83" w:rsidRDefault="00C66AA7" w:rsidP="00C66AA7">
      <w:pPr>
        <w:spacing w:line="276" w:lineRule="auto"/>
        <w:rPr>
          <w:sz w:val="22"/>
          <w:szCs w:val="22"/>
        </w:rPr>
      </w:pPr>
      <w:r w:rsidRPr="00836E83">
        <w:rPr>
          <w:b/>
          <w:bCs/>
          <w:sz w:val="22"/>
          <w:szCs w:val="22"/>
        </w:rPr>
        <w:t>Wos</w:t>
      </w:r>
      <w:bookmarkStart w:id="1" w:name="_Hlk108020725"/>
    </w:p>
    <w:p w14:paraId="2BE19910" w14:textId="77777777" w:rsidR="00C66AA7" w:rsidRPr="00836E83" w:rsidRDefault="00C66AA7" w:rsidP="00C66AA7">
      <w:pPr>
        <w:spacing w:line="276" w:lineRule="auto"/>
        <w:rPr>
          <w:sz w:val="22"/>
          <w:szCs w:val="22"/>
        </w:rPr>
      </w:pPr>
      <w:r w:rsidRPr="00836E83">
        <w:rPr>
          <w:sz w:val="22"/>
          <w:szCs w:val="22"/>
        </w:rPr>
        <w:t>(ALL</w:t>
      </w:r>
      <w:proofErr w:type="gramStart"/>
      <w:r w:rsidRPr="00836E83">
        <w:rPr>
          <w:sz w:val="22"/>
          <w:szCs w:val="22"/>
        </w:rPr>
        <w:t>=(</w:t>
      </w:r>
      <w:proofErr w:type="gramEnd"/>
      <w:r w:rsidRPr="00836E83">
        <w:rPr>
          <w:sz w:val="22"/>
          <w:szCs w:val="22"/>
        </w:rPr>
        <w:t xml:space="preserve">“Chikungunya virus”) OR ALL=(Chikungunya AND virus)) AND </w:t>
      </w:r>
      <w:bookmarkStart w:id="2" w:name="_Hlk154677942"/>
      <w:r w:rsidRPr="00836E83">
        <w:rPr>
          <w:sz w:val="22"/>
          <w:szCs w:val="22"/>
        </w:rPr>
        <w:t>PY=(1990-2024)</w:t>
      </w:r>
      <w:bookmarkEnd w:id="2"/>
    </w:p>
    <w:bookmarkEnd w:id="1"/>
    <w:p w14:paraId="08B9C346" w14:textId="6B6BD3FE" w:rsidR="00C66AA7" w:rsidRPr="00836E83" w:rsidRDefault="00C66AA7" w:rsidP="00C66AA7">
      <w:pPr>
        <w:spacing w:line="276" w:lineRule="auto"/>
        <w:rPr>
          <w:sz w:val="22"/>
          <w:szCs w:val="22"/>
        </w:rPr>
      </w:pPr>
      <w:r w:rsidRPr="00836E83">
        <w:rPr>
          <w:b/>
          <w:bCs/>
          <w:sz w:val="22"/>
          <w:szCs w:val="22"/>
        </w:rPr>
        <w:t>ProQuest</w:t>
      </w:r>
    </w:p>
    <w:p w14:paraId="5984FA58" w14:textId="77777777" w:rsidR="00C66AA7" w:rsidRPr="00836E83" w:rsidRDefault="00C66AA7" w:rsidP="00C66AA7">
      <w:pPr>
        <w:spacing w:line="276" w:lineRule="auto"/>
        <w:rPr>
          <w:sz w:val="22"/>
          <w:szCs w:val="22"/>
        </w:rPr>
      </w:pPr>
      <w:r w:rsidRPr="00836E83">
        <w:rPr>
          <w:sz w:val="22"/>
          <w:szCs w:val="22"/>
        </w:rPr>
        <w:t>(</w:t>
      </w:r>
      <w:proofErr w:type="gramStart"/>
      <w:r w:rsidRPr="00836E83">
        <w:rPr>
          <w:sz w:val="22"/>
          <w:szCs w:val="22"/>
        </w:rPr>
        <w:t>ALL,FT</w:t>
      </w:r>
      <w:proofErr w:type="gramEnd"/>
      <w:r w:rsidRPr="00836E83">
        <w:rPr>
          <w:sz w:val="22"/>
          <w:szCs w:val="22"/>
        </w:rPr>
        <w:t>(“Chikungunya virus”) OR ALL,FT(Chikungunya AND virus)) AND YP(19900101-20240401)</w:t>
      </w:r>
    </w:p>
    <w:p w14:paraId="5D84D85C" w14:textId="6E0BD134" w:rsidR="00C66AA7" w:rsidRPr="00836E83" w:rsidRDefault="00C66AA7" w:rsidP="00C66AA7">
      <w:pPr>
        <w:spacing w:line="276" w:lineRule="auto"/>
        <w:rPr>
          <w:sz w:val="22"/>
          <w:szCs w:val="22"/>
        </w:rPr>
      </w:pPr>
      <w:r w:rsidRPr="00836E83">
        <w:rPr>
          <w:b/>
          <w:bCs/>
          <w:sz w:val="22"/>
          <w:szCs w:val="22"/>
        </w:rPr>
        <w:t>Bioone</w:t>
      </w:r>
    </w:p>
    <w:p w14:paraId="4C6D2BD2" w14:textId="77777777" w:rsidR="00C66AA7" w:rsidRDefault="00C66AA7" w:rsidP="00C66AA7">
      <w:pPr>
        <w:spacing w:line="276" w:lineRule="auto"/>
        <w:rPr>
          <w:sz w:val="22"/>
          <w:szCs w:val="22"/>
        </w:rPr>
      </w:pPr>
      <w:r w:rsidRPr="00836E83">
        <w:rPr>
          <w:sz w:val="22"/>
          <w:szCs w:val="22"/>
        </w:rPr>
        <w:t>((“Chikungunya virus”) OR (Chikungunya AND virus)) AND 1990/01/01:2024/04/01</w:t>
      </w:r>
    </w:p>
    <w:p w14:paraId="52A4441A" w14:textId="77777777" w:rsidR="00836E83" w:rsidRPr="00836E83" w:rsidRDefault="00836E83" w:rsidP="00C66AA7">
      <w:pPr>
        <w:spacing w:line="276" w:lineRule="auto"/>
        <w:rPr>
          <w:sz w:val="22"/>
          <w:szCs w:val="22"/>
        </w:rPr>
      </w:pPr>
    </w:p>
    <w:p w14:paraId="3D65D551" w14:textId="77777777" w:rsidR="00C66AA7" w:rsidRPr="00836E83" w:rsidRDefault="00C66AA7" w:rsidP="00C66AA7">
      <w:pPr>
        <w:widowControl w:val="0"/>
        <w:spacing w:line="276" w:lineRule="auto"/>
        <w:ind w:right="34"/>
        <w:jc w:val="both"/>
        <w:rPr>
          <w:sz w:val="22"/>
          <w:szCs w:val="22"/>
          <w:lang w:val="en-US" w:eastAsia="en-US" w:bidi="fa-IR"/>
        </w:rPr>
      </w:pPr>
    </w:p>
    <w:p w14:paraId="06B558B9" w14:textId="36B842EC" w:rsidR="00C66AA7" w:rsidRPr="00836E83" w:rsidRDefault="00C66AA7" w:rsidP="00C66AA7">
      <w:pPr>
        <w:spacing w:line="276" w:lineRule="auto"/>
        <w:rPr>
          <w:b/>
          <w:bCs/>
          <w:sz w:val="28"/>
          <w:szCs w:val="28"/>
        </w:rPr>
      </w:pPr>
      <w:bookmarkStart w:id="3" w:name="_Hlk165168663"/>
      <w:r w:rsidRPr="00836E83">
        <w:rPr>
          <w:b/>
          <w:bCs/>
          <w:sz w:val="28"/>
          <w:szCs w:val="28"/>
        </w:rPr>
        <w:t>Dengue</w:t>
      </w:r>
      <w:bookmarkEnd w:id="3"/>
      <w:r w:rsidRPr="00836E83">
        <w:rPr>
          <w:b/>
          <w:bCs/>
          <w:sz w:val="28"/>
          <w:szCs w:val="28"/>
        </w:rPr>
        <w:t xml:space="preserve"> virus ELISA test results in </w:t>
      </w:r>
      <w:r w:rsidR="00836E83" w:rsidRPr="00836E83">
        <w:rPr>
          <w:b/>
          <w:bCs/>
          <w:sz w:val="28"/>
          <w:szCs w:val="28"/>
        </w:rPr>
        <w:t>Iran</w:t>
      </w:r>
    </w:p>
    <w:p w14:paraId="761971F1" w14:textId="77777777" w:rsidR="00C66AA7" w:rsidRPr="00836E83" w:rsidRDefault="00C66AA7" w:rsidP="00C66AA7">
      <w:pPr>
        <w:spacing w:line="276" w:lineRule="auto"/>
        <w:rPr>
          <w:sz w:val="22"/>
          <w:szCs w:val="22"/>
        </w:rPr>
      </w:pPr>
      <w:r w:rsidRPr="00836E83">
        <w:rPr>
          <w:sz w:val="22"/>
          <w:szCs w:val="22"/>
        </w:rPr>
        <w:t>Mesh</w:t>
      </w:r>
    </w:p>
    <w:p w14:paraId="4935285B" w14:textId="62813733" w:rsidR="00C66AA7" w:rsidRPr="00836E83" w:rsidRDefault="00C66AA7" w:rsidP="00C66AA7">
      <w:pPr>
        <w:spacing w:line="276" w:lineRule="auto"/>
        <w:rPr>
          <w:sz w:val="22"/>
          <w:szCs w:val="22"/>
        </w:rPr>
      </w:pPr>
      <w:r w:rsidRPr="00836E83">
        <w:rPr>
          <w:b/>
          <w:bCs/>
          <w:sz w:val="22"/>
          <w:szCs w:val="22"/>
        </w:rPr>
        <w:t>Dengue virus</w:t>
      </w:r>
      <w:r w:rsidRPr="00836E83">
        <w:rPr>
          <w:sz w:val="22"/>
          <w:szCs w:val="22"/>
        </w:rPr>
        <w:t xml:space="preserve"> ELISA test results in </w:t>
      </w:r>
      <w:r w:rsidR="00836E83" w:rsidRPr="00836E83">
        <w:rPr>
          <w:b/>
          <w:bCs/>
          <w:sz w:val="22"/>
          <w:szCs w:val="22"/>
        </w:rPr>
        <w:t>Iran</w:t>
      </w:r>
    </w:p>
    <w:p w14:paraId="175A0400" w14:textId="1562F8EB" w:rsidR="00C66AA7" w:rsidRPr="00836E83" w:rsidRDefault="00C66AA7" w:rsidP="00836E83">
      <w:pPr>
        <w:spacing w:line="276" w:lineRule="auto"/>
        <w:rPr>
          <w:sz w:val="22"/>
          <w:szCs w:val="22"/>
          <w:rtl/>
        </w:rPr>
      </w:pPr>
      <w:r w:rsidRPr="00836E83">
        <w:rPr>
          <w:b/>
          <w:bCs/>
          <w:sz w:val="22"/>
          <w:szCs w:val="22"/>
        </w:rPr>
        <w:t>PubMed</w:t>
      </w:r>
    </w:p>
    <w:p w14:paraId="73583EC7" w14:textId="77777777" w:rsidR="00C66AA7" w:rsidRPr="00836E83" w:rsidRDefault="00C66AA7" w:rsidP="00C66AA7">
      <w:pPr>
        <w:spacing w:line="276" w:lineRule="auto"/>
        <w:rPr>
          <w:sz w:val="22"/>
          <w:szCs w:val="22"/>
        </w:rPr>
      </w:pPr>
      <w:r w:rsidRPr="00836E83">
        <w:rPr>
          <w:sz w:val="22"/>
          <w:szCs w:val="22"/>
        </w:rPr>
        <w:t>((“</w:t>
      </w:r>
      <w:bookmarkStart w:id="4" w:name="_Hlk165168725"/>
      <w:r w:rsidRPr="00836E83">
        <w:rPr>
          <w:sz w:val="22"/>
          <w:szCs w:val="22"/>
        </w:rPr>
        <w:t>Dengue virus</w:t>
      </w:r>
      <w:bookmarkEnd w:id="4"/>
      <w:r w:rsidRPr="00836E83">
        <w:rPr>
          <w:sz w:val="22"/>
          <w:szCs w:val="22"/>
        </w:rPr>
        <w:t>”) OR (Dengue AND virus)) AND 1990/01/01:2024/04/01[dp]</w:t>
      </w:r>
    </w:p>
    <w:p w14:paraId="1B6D3CC6" w14:textId="7BBF34C5" w:rsidR="00C66AA7" w:rsidRPr="00836E83" w:rsidRDefault="00C66AA7" w:rsidP="00C66AA7">
      <w:pPr>
        <w:spacing w:line="276" w:lineRule="auto"/>
        <w:rPr>
          <w:sz w:val="22"/>
          <w:szCs w:val="22"/>
        </w:rPr>
      </w:pPr>
      <w:r w:rsidRPr="00836E83">
        <w:rPr>
          <w:b/>
          <w:bCs/>
          <w:sz w:val="22"/>
          <w:szCs w:val="22"/>
        </w:rPr>
        <w:t>Scopus</w:t>
      </w:r>
    </w:p>
    <w:p w14:paraId="48C141BC" w14:textId="77777777" w:rsidR="00C66AA7" w:rsidRPr="00836E83" w:rsidRDefault="00C66AA7" w:rsidP="00C66AA7">
      <w:pPr>
        <w:spacing w:line="276" w:lineRule="auto"/>
        <w:rPr>
          <w:sz w:val="22"/>
          <w:szCs w:val="22"/>
        </w:rPr>
      </w:pPr>
      <w:r w:rsidRPr="00836E83">
        <w:rPr>
          <w:sz w:val="22"/>
          <w:szCs w:val="22"/>
        </w:rPr>
        <w:t>(</w:t>
      </w:r>
      <w:proofErr w:type="gramStart"/>
      <w:r w:rsidRPr="00836E83">
        <w:rPr>
          <w:sz w:val="22"/>
          <w:szCs w:val="22"/>
        </w:rPr>
        <w:t>ALL(</w:t>
      </w:r>
      <w:proofErr w:type="gramEnd"/>
      <w:r w:rsidRPr="00836E83">
        <w:rPr>
          <w:sz w:val="22"/>
          <w:szCs w:val="22"/>
        </w:rPr>
        <w:t xml:space="preserve">“Dengue virus”) OR ALL(Dengue AND virus)) AND PUBYEAR &lt; 2025 AND PUBYEAR &gt; 1989 AND NOT PUBDATETXT ("May 2024" OR "Juan 2024" OR "July 2024" OR "August 2024") </w:t>
      </w:r>
    </w:p>
    <w:p w14:paraId="39039FEA" w14:textId="652F7B25" w:rsidR="00C66AA7" w:rsidRPr="00836E83" w:rsidRDefault="00C66AA7" w:rsidP="00C66AA7">
      <w:pPr>
        <w:spacing w:line="276" w:lineRule="auto"/>
        <w:rPr>
          <w:sz w:val="22"/>
          <w:szCs w:val="22"/>
        </w:rPr>
      </w:pPr>
      <w:r w:rsidRPr="00836E83">
        <w:rPr>
          <w:b/>
          <w:bCs/>
          <w:sz w:val="22"/>
          <w:szCs w:val="22"/>
        </w:rPr>
        <w:t>Wos</w:t>
      </w:r>
    </w:p>
    <w:p w14:paraId="5B1AACF2" w14:textId="77777777" w:rsidR="00C66AA7" w:rsidRPr="00836E83" w:rsidRDefault="00C66AA7" w:rsidP="00C66AA7">
      <w:pPr>
        <w:spacing w:line="276" w:lineRule="auto"/>
        <w:rPr>
          <w:sz w:val="22"/>
          <w:szCs w:val="22"/>
        </w:rPr>
      </w:pPr>
      <w:r w:rsidRPr="00836E83">
        <w:rPr>
          <w:sz w:val="22"/>
          <w:szCs w:val="22"/>
        </w:rPr>
        <w:t>(ALL</w:t>
      </w:r>
      <w:proofErr w:type="gramStart"/>
      <w:r w:rsidRPr="00836E83">
        <w:rPr>
          <w:sz w:val="22"/>
          <w:szCs w:val="22"/>
        </w:rPr>
        <w:t>=(</w:t>
      </w:r>
      <w:proofErr w:type="gramEnd"/>
      <w:r w:rsidRPr="00836E83">
        <w:rPr>
          <w:sz w:val="22"/>
          <w:szCs w:val="22"/>
        </w:rPr>
        <w:t>“Dengue virus”) OR ALL=( Dengue AND virus)) AND PY=(1990-2024)</w:t>
      </w:r>
    </w:p>
    <w:p w14:paraId="2969B10F" w14:textId="74AC33DB" w:rsidR="00C66AA7" w:rsidRPr="00836E83" w:rsidRDefault="00C66AA7" w:rsidP="00C66AA7">
      <w:pPr>
        <w:spacing w:line="276" w:lineRule="auto"/>
        <w:rPr>
          <w:sz w:val="22"/>
          <w:szCs w:val="22"/>
        </w:rPr>
      </w:pPr>
      <w:r w:rsidRPr="00836E83">
        <w:rPr>
          <w:b/>
          <w:bCs/>
          <w:sz w:val="22"/>
          <w:szCs w:val="22"/>
        </w:rPr>
        <w:t>ProQuest</w:t>
      </w:r>
    </w:p>
    <w:p w14:paraId="56BA4A90" w14:textId="77777777" w:rsidR="00C66AA7" w:rsidRPr="00836E83" w:rsidRDefault="00C66AA7" w:rsidP="00C66AA7">
      <w:pPr>
        <w:spacing w:line="276" w:lineRule="auto"/>
        <w:rPr>
          <w:sz w:val="22"/>
          <w:szCs w:val="22"/>
        </w:rPr>
      </w:pPr>
      <w:r w:rsidRPr="00836E83">
        <w:rPr>
          <w:sz w:val="22"/>
          <w:szCs w:val="22"/>
        </w:rPr>
        <w:t>(</w:t>
      </w:r>
      <w:proofErr w:type="gramStart"/>
      <w:r w:rsidRPr="00836E83">
        <w:rPr>
          <w:sz w:val="22"/>
          <w:szCs w:val="22"/>
        </w:rPr>
        <w:t>ALL,FT</w:t>
      </w:r>
      <w:proofErr w:type="gramEnd"/>
      <w:r w:rsidRPr="00836E83">
        <w:rPr>
          <w:sz w:val="22"/>
          <w:szCs w:val="22"/>
        </w:rPr>
        <w:t>(“Dengue virus”) OR ALL,FT(Dengue AND virus)) AND YP(19900101-20240401)</w:t>
      </w:r>
    </w:p>
    <w:p w14:paraId="43CB6668" w14:textId="0E9C6606" w:rsidR="00C66AA7" w:rsidRPr="00836E83" w:rsidRDefault="00C66AA7" w:rsidP="00C66AA7">
      <w:pPr>
        <w:spacing w:line="276" w:lineRule="auto"/>
        <w:rPr>
          <w:sz w:val="22"/>
          <w:szCs w:val="22"/>
        </w:rPr>
      </w:pPr>
      <w:r w:rsidRPr="00836E83">
        <w:rPr>
          <w:b/>
          <w:bCs/>
          <w:sz w:val="22"/>
          <w:szCs w:val="22"/>
        </w:rPr>
        <w:t>Bioone</w:t>
      </w:r>
    </w:p>
    <w:p w14:paraId="37900BDF" w14:textId="015EE1BF" w:rsidR="00C66AA7" w:rsidRDefault="00C66AA7" w:rsidP="00836E83">
      <w:pPr>
        <w:spacing w:line="276" w:lineRule="auto"/>
        <w:rPr>
          <w:sz w:val="22"/>
          <w:szCs w:val="22"/>
        </w:rPr>
      </w:pPr>
      <w:r w:rsidRPr="00836E83">
        <w:rPr>
          <w:sz w:val="22"/>
          <w:szCs w:val="22"/>
        </w:rPr>
        <w:t>((“Dengue virus”) OR (Dengue AND virus)) AND 1990/01/01:2024/04/01</w:t>
      </w:r>
    </w:p>
    <w:p w14:paraId="367B714A" w14:textId="77777777" w:rsidR="00836E83" w:rsidRPr="00836E83" w:rsidRDefault="00836E83" w:rsidP="00836E83">
      <w:pPr>
        <w:spacing w:line="276" w:lineRule="auto"/>
        <w:rPr>
          <w:sz w:val="22"/>
          <w:szCs w:val="22"/>
        </w:rPr>
      </w:pPr>
    </w:p>
    <w:p w14:paraId="2C24401B" w14:textId="45F612CA" w:rsidR="00C66AA7" w:rsidRPr="00836E83" w:rsidRDefault="00C66AA7" w:rsidP="00C66AA7">
      <w:pPr>
        <w:spacing w:line="276" w:lineRule="auto"/>
        <w:rPr>
          <w:b/>
          <w:bCs/>
          <w:sz w:val="28"/>
          <w:szCs w:val="28"/>
        </w:rPr>
      </w:pPr>
      <w:bookmarkStart w:id="5" w:name="_Hlk165167987"/>
      <w:r w:rsidRPr="00836E83">
        <w:rPr>
          <w:b/>
          <w:bCs/>
          <w:sz w:val="28"/>
          <w:szCs w:val="28"/>
        </w:rPr>
        <w:lastRenderedPageBreak/>
        <w:t xml:space="preserve">West Nile virus </w:t>
      </w:r>
      <w:bookmarkEnd w:id="5"/>
      <w:r w:rsidRPr="00836E83">
        <w:rPr>
          <w:b/>
          <w:bCs/>
          <w:sz w:val="28"/>
          <w:szCs w:val="28"/>
        </w:rPr>
        <w:t xml:space="preserve">ELISA test results in </w:t>
      </w:r>
      <w:r w:rsidR="00836E83" w:rsidRPr="00836E83">
        <w:rPr>
          <w:b/>
          <w:bCs/>
          <w:sz w:val="28"/>
          <w:szCs w:val="28"/>
        </w:rPr>
        <w:t>Iran</w:t>
      </w:r>
    </w:p>
    <w:p w14:paraId="05BC1A56" w14:textId="77777777" w:rsidR="00C66AA7" w:rsidRPr="00836E83" w:rsidRDefault="00C66AA7" w:rsidP="00C66AA7">
      <w:pPr>
        <w:spacing w:line="276" w:lineRule="auto"/>
        <w:rPr>
          <w:sz w:val="22"/>
          <w:szCs w:val="22"/>
        </w:rPr>
      </w:pPr>
      <w:bookmarkStart w:id="6" w:name="_Hlk165168649"/>
      <w:r w:rsidRPr="00836E83">
        <w:rPr>
          <w:sz w:val="22"/>
          <w:szCs w:val="22"/>
        </w:rPr>
        <w:t>Mesh</w:t>
      </w:r>
    </w:p>
    <w:p w14:paraId="1C4B1682" w14:textId="6847DC55" w:rsidR="00C66AA7" w:rsidRPr="00836E83" w:rsidRDefault="00C66AA7" w:rsidP="00C66AA7">
      <w:pPr>
        <w:spacing w:line="276" w:lineRule="auto"/>
        <w:rPr>
          <w:sz w:val="22"/>
          <w:szCs w:val="22"/>
        </w:rPr>
      </w:pPr>
      <w:r w:rsidRPr="00836E83">
        <w:rPr>
          <w:b/>
          <w:bCs/>
          <w:sz w:val="22"/>
          <w:szCs w:val="22"/>
        </w:rPr>
        <w:t>West Nile virus</w:t>
      </w:r>
      <w:r w:rsidRPr="00836E83">
        <w:rPr>
          <w:sz w:val="22"/>
          <w:szCs w:val="22"/>
        </w:rPr>
        <w:t xml:space="preserve"> ELISA test results in </w:t>
      </w:r>
      <w:r w:rsidR="00836E83" w:rsidRPr="00836E83">
        <w:rPr>
          <w:b/>
          <w:bCs/>
          <w:sz w:val="22"/>
          <w:szCs w:val="22"/>
        </w:rPr>
        <w:t>Iran</w:t>
      </w:r>
    </w:p>
    <w:p w14:paraId="07AB34B9" w14:textId="18CA908A" w:rsidR="00C66AA7" w:rsidRPr="00836E83" w:rsidRDefault="00C66AA7" w:rsidP="00836E83">
      <w:pPr>
        <w:spacing w:line="276" w:lineRule="auto"/>
        <w:rPr>
          <w:sz w:val="22"/>
          <w:szCs w:val="22"/>
          <w:rtl/>
        </w:rPr>
      </w:pPr>
      <w:r w:rsidRPr="00836E83">
        <w:rPr>
          <w:b/>
          <w:bCs/>
          <w:sz w:val="22"/>
          <w:szCs w:val="22"/>
        </w:rPr>
        <w:t>PubMed</w:t>
      </w:r>
    </w:p>
    <w:p w14:paraId="4E125939" w14:textId="77777777" w:rsidR="00C66AA7" w:rsidRPr="00836E83" w:rsidRDefault="00C66AA7" w:rsidP="00C66AA7">
      <w:pPr>
        <w:spacing w:line="276" w:lineRule="auto"/>
        <w:rPr>
          <w:sz w:val="22"/>
          <w:szCs w:val="22"/>
        </w:rPr>
      </w:pPr>
      <w:r w:rsidRPr="00836E83">
        <w:rPr>
          <w:sz w:val="22"/>
          <w:szCs w:val="22"/>
        </w:rPr>
        <w:t>((“West Nile” AND virus) OR (West AND Nile AND virus)) AND 1990/01/01:2024/04/01[dp]</w:t>
      </w:r>
    </w:p>
    <w:p w14:paraId="30F5CC81" w14:textId="614889C6" w:rsidR="00C66AA7" w:rsidRPr="00836E83" w:rsidRDefault="00C66AA7" w:rsidP="00C66AA7">
      <w:pPr>
        <w:spacing w:line="276" w:lineRule="auto"/>
        <w:rPr>
          <w:sz w:val="22"/>
          <w:szCs w:val="22"/>
        </w:rPr>
      </w:pPr>
      <w:r w:rsidRPr="00836E83">
        <w:rPr>
          <w:b/>
          <w:bCs/>
          <w:sz w:val="22"/>
          <w:szCs w:val="22"/>
        </w:rPr>
        <w:t>Scopus</w:t>
      </w:r>
    </w:p>
    <w:p w14:paraId="60B340CF" w14:textId="77777777" w:rsidR="00C66AA7" w:rsidRPr="00836E83" w:rsidRDefault="00C66AA7" w:rsidP="00C66AA7">
      <w:pPr>
        <w:spacing w:line="276" w:lineRule="auto"/>
        <w:rPr>
          <w:sz w:val="22"/>
          <w:szCs w:val="22"/>
        </w:rPr>
      </w:pPr>
      <w:r w:rsidRPr="00836E83">
        <w:rPr>
          <w:sz w:val="22"/>
          <w:szCs w:val="22"/>
        </w:rPr>
        <w:t>(</w:t>
      </w:r>
      <w:proofErr w:type="gramStart"/>
      <w:r w:rsidRPr="00836E83">
        <w:rPr>
          <w:sz w:val="22"/>
          <w:szCs w:val="22"/>
        </w:rPr>
        <w:t>ALL(</w:t>
      </w:r>
      <w:proofErr w:type="gramEnd"/>
      <w:r w:rsidRPr="00836E83">
        <w:rPr>
          <w:sz w:val="22"/>
          <w:szCs w:val="22"/>
        </w:rPr>
        <w:t>“West Nile” AND virus) OR ALL(West AND Nile AND virus)) AND PUBYEAR &lt; 2025 AND PUBYEAR &gt; 1989 AND NOT PUBDATETXT ("May 2024" OR "Juan 2024" OR "July 2024" OR "August 2024")</w:t>
      </w:r>
    </w:p>
    <w:p w14:paraId="57CA3E22" w14:textId="71129683" w:rsidR="00C66AA7" w:rsidRPr="00836E83" w:rsidRDefault="00C66AA7" w:rsidP="00C66AA7">
      <w:pPr>
        <w:spacing w:line="276" w:lineRule="auto"/>
        <w:rPr>
          <w:sz w:val="22"/>
          <w:szCs w:val="22"/>
        </w:rPr>
      </w:pPr>
      <w:r w:rsidRPr="00836E83">
        <w:rPr>
          <w:b/>
          <w:bCs/>
          <w:sz w:val="22"/>
          <w:szCs w:val="22"/>
        </w:rPr>
        <w:t>Wos</w:t>
      </w:r>
    </w:p>
    <w:p w14:paraId="04BE7EA3" w14:textId="77777777" w:rsidR="00C66AA7" w:rsidRPr="00836E83" w:rsidRDefault="00C66AA7" w:rsidP="00C66AA7">
      <w:pPr>
        <w:spacing w:line="276" w:lineRule="auto"/>
        <w:rPr>
          <w:sz w:val="22"/>
          <w:szCs w:val="22"/>
        </w:rPr>
      </w:pPr>
      <w:r w:rsidRPr="00836E83">
        <w:rPr>
          <w:sz w:val="22"/>
          <w:szCs w:val="22"/>
        </w:rPr>
        <w:t>(ALL</w:t>
      </w:r>
      <w:proofErr w:type="gramStart"/>
      <w:r w:rsidRPr="00836E83">
        <w:rPr>
          <w:sz w:val="22"/>
          <w:szCs w:val="22"/>
        </w:rPr>
        <w:t>=(</w:t>
      </w:r>
      <w:proofErr w:type="gramEnd"/>
      <w:r w:rsidRPr="00836E83">
        <w:rPr>
          <w:sz w:val="22"/>
          <w:szCs w:val="22"/>
        </w:rPr>
        <w:t>“West Nile” AND virus) OR ALL=(West AND Nile AND virus)) AND PY=(1990-2024)</w:t>
      </w:r>
    </w:p>
    <w:p w14:paraId="1B0CF65A" w14:textId="34A9A9E1" w:rsidR="00C66AA7" w:rsidRPr="00836E83" w:rsidRDefault="00C66AA7" w:rsidP="00C66AA7">
      <w:pPr>
        <w:spacing w:line="276" w:lineRule="auto"/>
        <w:rPr>
          <w:sz w:val="22"/>
          <w:szCs w:val="22"/>
        </w:rPr>
      </w:pPr>
      <w:r w:rsidRPr="00836E83">
        <w:rPr>
          <w:b/>
          <w:bCs/>
          <w:sz w:val="22"/>
          <w:szCs w:val="22"/>
        </w:rPr>
        <w:t>ProQuest</w:t>
      </w:r>
    </w:p>
    <w:p w14:paraId="5B53AAF1" w14:textId="77777777" w:rsidR="00C66AA7" w:rsidRPr="00836E83" w:rsidRDefault="00C66AA7" w:rsidP="00C66AA7">
      <w:pPr>
        <w:spacing w:line="276" w:lineRule="auto"/>
        <w:rPr>
          <w:sz w:val="22"/>
          <w:szCs w:val="22"/>
        </w:rPr>
      </w:pPr>
      <w:r w:rsidRPr="00836E83">
        <w:rPr>
          <w:sz w:val="22"/>
          <w:szCs w:val="22"/>
        </w:rPr>
        <w:t>(</w:t>
      </w:r>
      <w:proofErr w:type="gramStart"/>
      <w:r w:rsidRPr="00836E83">
        <w:rPr>
          <w:sz w:val="22"/>
          <w:szCs w:val="22"/>
        </w:rPr>
        <w:t>ALL,FT</w:t>
      </w:r>
      <w:proofErr w:type="gramEnd"/>
      <w:r w:rsidRPr="00836E83">
        <w:rPr>
          <w:sz w:val="22"/>
          <w:szCs w:val="22"/>
        </w:rPr>
        <w:t>(“West Nile” AND virus) OR ALL,FT(West AND Nile AND virus)) AND YP(19900101-20240401)</w:t>
      </w:r>
    </w:p>
    <w:p w14:paraId="33D1CDFF" w14:textId="112CBD32" w:rsidR="00C66AA7" w:rsidRPr="00836E83" w:rsidRDefault="00C66AA7" w:rsidP="00C66AA7">
      <w:pPr>
        <w:spacing w:line="276" w:lineRule="auto"/>
        <w:rPr>
          <w:sz w:val="22"/>
          <w:szCs w:val="22"/>
        </w:rPr>
      </w:pPr>
      <w:r w:rsidRPr="00836E83">
        <w:rPr>
          <w:b/>
          <w:bCs/>
          <w:sz w:val="22"/>
          <w:szCs w:val="22"/>
        </w:rPr>
        <w:t>Bioone</w:t>
      </w:r>
    </w:p>
    <w:p w14:paraId="12D87F70" w14:textId="77777777" w:rsidR="00C66AA7" w:rsidRPr="00836E83" w:rsidRDefault="00C66AA7" w:rsidP="00C66AA7">
      <w:pPr>
        <w:spacing w:line="276" w:lineRule="auto"/>
        <w:rPr>
          <w:sz w:val="22"/>
          <w:szCs w:val="22"/>
        </w:rPr>
      </w:pPr>
      <w:r w:rsidRPr="00836E83">
        <w:rPr>
          <w:sz w:val="22"/>
          <w:szCs w:val="22"/>
        </w:rPr>
        <w:t>((“West Nile” AND virus) OR (West AND Nile AND virus)) AND 1990/01/01:2024/04/01</w:t>
      </w:r>
    </w:p>
    <w:bookmarkEnd w:id="6"/>
    <w:p w14:paraId="3A822251" w14:textId="77777777" w:rsidR="00C66AA7" w:rsidRPr="00B414B9" w:rsidRDefault="00C66AA7" w:rsidP="00C66AA7">
      <w:pPr>
        <w:spacing w:line="276" w:lineRule="auto"/>
        <w:rPr>
          <w:sz w:val="22"/>
          <w:szCs w:val="22"/>
        </w:rPr>
      </w:pPr>
    </w:p>
    <w:p w14:paraId="2D6B3FD0" w14:textId="77777777" w:rsidR="00C66AA7" w:rsidRPr="00B414B9" w:rsidRDefault="00C66AA7" w:rsidP="00C66AA7">
      <w:pPr>
        <w:widowControl w:val="0"/>
        <w:spacing w:line="276" w:lineRule="auto"/>
        <w:ind w:right="34"/>
        <w:jc w:val="both"/>
        <w:rPr>
          <w:color w:val="000000"/>
          <w:sz w:val="22"/>
          <w:szCs w:val="22"/>
          <w:lang w:val="en-US" w:eastAsia="en-US" w:bidi="fa-IR"/>
        </w:rPr>
      </w:pPr>
    </w:p>
    <w:p w14:paraId="3F5F1FE6" w14:textId="77777777" w:rsidR="00C66AA7" w:rsidRPr="00B730D1" w:rsidRDefault="00C66AA7" w:rsidP="00B730D1">
      <w:pPr>
        <w:pStyle w:val="Default"/>
        <w:spacing w:line="183" w:lineRule="atLeast"/>
        <w:jc w:val="both"/>
        <w:rPr>
          <w:rFonts w:ascii="Arial" w:hAnsi="Arial" w:cs="Arial"/>
          <w:color w:val="auto"/>
          <w:sz w:val="16"/>
          <w:szCs w:val="16"/>
          <w:lang w:val="da-DK"/>
        </w:rPr>
      </w:pPr>
    </w:p>
    <w:sectPr w:rsidR="00C66AA7"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3DE87C" w14:textId="77777777" w:rsidR="00CA33D3" w:rsidRDefault="00CA33D3">
      <w:r>
        <w:separator/>
      </w:r>
    </w:p>
  </w:endnote>
  <w:endnote w:type="continuationSeparator" w:id="0">
    <w:p w14:paraId="6F9AD91F" w14:textId="77777777" w:rsidR="00CA33D3" w:rsidRDefault="00CA33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983E69" w14:textId="77777777" w:rsidR="00CA33D3" w:rsidRDefault="00CA33D3">
      <w:r>
        <w:separator/>
      </w:r>
    </w:p>
  </w:footnote>
  <w:footnote w:type="continuationSeparator" w:id="0">
    <w:p w14:paraId="7D993AD5" w14:textId="77777777" w:rsidR="00CA33D3" w:rsidRDefault="00CA33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7B1A"/>
    <w:rsid w:val="00077B44"/>
    <w:rsid w:val="00152CDB"/>
    <w:rsid w:val="0018323E"/>
    <w:rsid w:val="0019088B"/>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3BF3"/>
    <w:rsid w:val="005078EE"/>
    <w:rsid w:val="00550BF1"/>
    <w:rsid w:val="0059028D"/>
    <w:rsid w:val="005979B8"/>
    <w:rsid w:val="005E719C"/>
    <w:rsid w:val="00640172"/>
    <w:rsid w:val="00660BCB"/>
    <w:rsid w:val="006E5FE2"/>
    <w:rsid w:val="006F3BA6"/>
    <w:rsid w:val="00726794"/>
    <w:rsid w:val="0077253C"/>
    <w:rsid w:val="00836E83"/>
    <w:rsid w:val="008412D5"/>
    <w:rsid w:val="00853DB4"/>
    <w:rsid w:val="0087601C"/>
    <w:rsid w:val="008A3EAE"/>
    <w:rsid w:val="008E2C91"/>
    <w:rsid w:val="00930A31"/>
    <w:rsid w:val="00947707"/>
    <w:rsid w:val="009827E5"/>
    <w:rsid w:val="00A12062"/>
    <w:rsid w:val="00A215D2"/>
    <w:rsid w:val="00A86593"/>
    <w:rsid w:val="00AB79CE"/>
    <w:rsid w:val="00AE4BBD"/>
    <w:rsid w:val="00B51910"/>
    <w:rsid w:val="00B730D1"/>
    <w:rsid w:val="00BC5D84"/>
    <w:rsid w:val="00C22710"/>
    <w:rsid w:val="00C505DA"/>
    <w:rsid w:val="00C66AA7"/>
    <w:rsid w:val="00C70C3D"/>
    <w:rsid w:val="00CA33D3"/>
    <w:rsid w:val="00D95D84"/>
    <w:rsid w:val="00DC4F19"/>
    <w:rsid w:val="00E324A8"/>
    <w:rsid w:val="00E66E3A"/>
    <w:rsid w:val="00EB610E"/>
    <w:rsid w:val="00EE6D7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1">
    <w:name w:val="Unresolved Mention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B8229D-ED74-4F2A-A734-8C7F7D3773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1</Pages>
  <Words>1346</Words>
  <Characters>7678</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OD</cp:lastModifiedBy>
  <cp:revision>34</cp:revision>
  <cp:lastPrinted>2020-11-24T03:02:00Z</cp:lastPrinted>
  <dcterms:created xsi:type="dcterms:W3CDTF">2020-11-24T03:02:00Z</dcterms:created>
  <dcterms:modified xsi:type="dcterms:W3CDTF">2024-09-02T12:31:00Z</dcterms:modified>
</cp:coreProperties>
</file>